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0252C" w14:textId="77777777" w:rsidR="00320526" w:rsidRPr="003E3529" w:rsidRDefault="00320526" w:rsidP="00320526">
      <w:r w:rsidRPr="003E3529">
        <w:rPr>
          <w:b/>
          <w:bCs/>
        </w:rPr>
        <w:t>S1 Table. P-value results for time point comparisons of larynx growth measurements</w:t>
      </w:r>
      <w:r>
        <w:t xml:space="preserve">. </w:t>
      </w:r>
    </w:p>
    <w:tbl>
      <w:tblPr>
        <w:tblStyle w:val="PlainTable2"/>
        <w:tblW w:w="7830" w:type="dxa"/>
        <w:jc w:val="center"/>
        <w:tblLook w:val="0620" w:firstRow="1" w:lastRow="0" w:firstColumn="0" w:lastColumn="0" w:noHBand="1" w:noVBand="1"/>
      </w:tblPr>
      <w:tblGrid>
        <w:gridCol w:w="3160"/>
        <w:gridCol w:w="1592"/>
        <w:gridCol w:w="1592"/>
        <w:gridCol w:w="1118"/>
        <w:gridCol w:w="368"/>
      </w:tblGrid>
      <w:tr w:rsidR="00320526" w:rsidRPr="006D10E1" w14:paraId="6816003F" w14:textId="77777777" w:rsidTr="00682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  <w:jc w:val="center"/>
        </w:trPr>
        <w:tc>
          <w:tcPr>
            <w:tcW w:w="31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2EAEDF3A" w14:textId="77777777" w:rsidR="00320526" w:rsidRPr="006D10E1" w:rsidRDefault="00320526" w:rsidP="006828BF">
            <w:pPr>
              <w:jc w:val="center"/>
            </w:pPr>
            <w:r>
              <w:t>Measurement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05B69089" w14:textId="77777777" w:rsidR="00320526" w:rsidRPr="006D10E1" w:rsidRDefault="00320526" w:rsidP="006828BF">
            <w:pPr>
              <w:jc w:val="center"/>
            </w:pPr>
            <w:r>
              <w:t>Time point 1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7D390CA" w14:textId="77777777" w:rsidR="00320526" w:rsidRPr="006D10E1" w:rsidRDefault="00320526" w:rsidP="006828BF">
            <w:r>
              <w:t>Time point 2</w:t>
            </w:r>
          </w:p>
        </w:tc>
        <w:tc>
          <w:tcPr>
            <w:tcW w:w="148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A6677FE" w14:textId="77777777" w:rsidR="00320526" w:rsidRPr="006D10E1" w:rsidRDefault="00320526" w:rsidP="006828BF">
            <w:r>
              <w:t>P-value</w:t>
            </w:r>
          </w:p>
        </w:tc>
      </w:tr>
      <w:tr w:rsidR="00320526" w:rsidRPr="006D10E1" w14:paraId="6F4B06E2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2F145AD6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3AED9770" w14:textId="77777777" w:rsidR="00320526" w:rsidRPr="006D10E1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47D77968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118" w:type="dxa"/>
            <w:hideMark/>
          </w:tcPr>
          <w:p w14:paraId="30595CD4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339</w:t>
            </w:r>
          </w:p>
        </w:tc>
      </w:tr>
      <w:tr w:rsidR="00320526" w:rsidRPr="006D10E1" w14:paraId="03C84BEB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2C53EC16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2A94D5B2" w14:textId="77777777" w:rsidR="00320526" w:rsidRPr="006D10E1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2AD6CF01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  <w:hideMark/>
          </w:tcPr>
          <w:p w14:paraId="0DD01BD4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377C1849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361516D1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62191C5A" w14:textId="77777777" w:rsidR="00320526" w:rsidRPr="006D10E1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78618D05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516C0156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241740B2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2EBC6C68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0D979AFD" w14:textId="77777777" w:rsidR="00320526" w:rsidRPr="006D10E1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0C21A126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012FDBFE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7835AB63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2B19A098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1132A17B" w14:textId="77777777" w:rsidR="00320526" w:rsidRPr="006D10E1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5E6994A1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1377DBBD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4336A9E6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3DFCEAFA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2ACF55F5" w14:textId="77777777" w:rsidR="00320526" w:rsidRPr="006D10E1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6F216960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  <w:hideMark/>
          </w:tcPr>
          <w:p w14:paraId="6FD46BC0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7AEBF216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2320ADDB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37BA611B" w14:textId="77777777" w:rsidR="00320526" w:rsidRPr="006D10E1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042C2BA5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2D92FC75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68994DCB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48B3312D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1D725681" w14:textId="77777777" w:rsidR="00320526" w:rsidRPr="006D10E1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466D4D75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6A415CFD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4EECF73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5C4A5690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2AE7A8C8" w14:textId="77777777" w:rsidR="00320526" w:rsidRPr="006D10E1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442CBAA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618BE56A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1B7FF5F1" w14:textId="77777777" w:rsidTr="006828BF">
        <w:trPr>
          <w:gridAfter w:val="1"/>
          <w:wAfter w:w="368" w:type="dxa"/>
          <w:trHeight w:val="270"/>
          <w:jc w:val="center"/>
        </w:trPr>
        <w:tc>
          <w:tcPr>
            <w:tcW w:w="3160" w:type="dxa"/>
            <w:hideMark/>
          </w:tcPr>
          <w:p w14:paraId="73D5AFEE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67CB3651" w14:textId="77777777" w:rsidR="00320526" w:rsidRPr="006D10E1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79EFC12D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7DD2CFEF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319</w:t>
            </w:r>
          </w:p>
        </w:tc>
      </w:tr>
      <w:tr w:rsidR="00320526" w:rsidRPr="006D10E1" w14:paraId="351E8872" w14:textId="77777777" w:rsidTr="006828BF">
        <w:trPr>
          <w:gridAfter w:val="1"/>
          <w:wAfter w:w="368" w:type="dxa"/>
          <w:trHeight w:val="270"/>
          <w:jc w:val="center"/>
        </w:trPr>
        <w:tc>
          <w:tcPr>
            <w:tcW w:w="3160" w:type="dxa"/>
            <w:hideMark/>
          </w:tcPr>
          <w:p w14:paraId="170AEA9B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18D6FDCC" w14:textId="77777777" w:rsidR="00320526" w:rsidRPr="006D10E1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0AD34B83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6704903E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477</w:t>
            </w:r>
          </w:p>
        </w:tc>
      </w:tr>
      <w:tr w:rsidR="00320526" w:rsidRPr="006D10E1" w14:paraId="558C6FEB" w14:textId="77777777" w:rsidTr="006828BF">
        <w:trPr>
          <w:gridAfter w:val="1"/>
          <w:wAfter w:w="368" w:type="dxa"/>
          <w:trHeight w:val="261"/>
          <w:jc w:val="center"/>
        </w:trPr>
        <w:tc>
          <w:tcPr>
            <w:tcW w:w="3160" w:type="dxa"/>
            <w:hideMark/>
          </w:tcPr>
          <w:p w14:paraId="6F6542CC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1AC06D98" w14:textId="77777777" w:rsidR="00320526" w:rsidRPr="006D10E1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63391FD5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21871063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759E268C" w14:textId="77777777" w:rsidTr="006828BF">
        <w:trPr>
          <w:gridAfter w:val="1"/>
          <w:wAfter w:w="368" w:type="dxa"/>
          <w:trHeight w:val="261"/>
          <w:jc w:val="center"/>
        </w:trPr>
        <w:tc>
          <w:tcPr>
            <w:tcW w:w="3160" w:type="dxa"/>
            <w:hideMark/>
          </w:tcPr>
          <w:p w14:paraId="07AE6EEE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49E24ACC" w14:textId="77777777" w:rsidR="00320526" w:rsidRPr="006D10E1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095C3FA4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33022DA7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1</w:t>
            </w:r>
          </w:p>
        </w:tc>
      </w:tr>
      <w:tr w:rsidR="00320526" w:rsidRPr="006D10E1" w14:paraId="01AADB4F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4F39C29E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75EC07AE" w14:textId="77777777" w:rsidR="00320526" w:rsidRPr="006D10E1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7AEF87B5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5236215D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3FC7559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12AC161B" w14:textId="77777777" w:rsidR="00320526" w:rsidRPr="006D10E1" w:rsidRDefault="00320526" w:rsidP="006828BF">
            <w:pPr>
              <w:jc w:val="center"/>
            </w:pPr>
            <w:r>
              <w:t>Larynx length</w:t>
            </w:r>
          </w:p>
        </w:tc>
        <w:tc>
          <w:tcPr>
            <w:tcW w:w="1592" w:type="dxa"/>
            <w:hideMark/>
          </w:tcPr>
          <w:p w14:paraId="6ED8CA52" w14:textId="77777777" w:rsidR="00320526" w:rsidRPr="006D10E1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592" w:type="dxa"/>
          </w:tcPr>
          <w:p w14:paraId="0DD6ABB2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7F858189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44B76671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5D2C30CA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03589D8A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79A056AD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118" w:type="dxa"/>
          </w:tcPr>
          <w:p w14:paraId="172A16BF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418</w:t>
            </w:r>
          </w:p>
        </w:tc>
      </w:tr>
      <w:tr w:rsidR="00320526" w:rsidRPr="006D10E1" w14:paraId="20B562A9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4AE1DAB6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559053E7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CEFB251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</w:tcPr>
          <w:p w14:paraId="32988865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25915E40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996AA4F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54108C63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9E69D31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3F291181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0A32ED78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54D995AA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3A4F817C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7274D03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59C23332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130275BF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5ECCC213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703E368E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DBFD5C2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637823CE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7D918F9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06BE70B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268B75DA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4F34F267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</w:tcPr>
          <w:p w14:paraId="3D443AD3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171</w:t>
            </w:r>
            <w:r>
              <w:rPr>
                <w:color w:val="000000"/>
              </w:rPr>
              <w:t>*</w:t>
            </w:r>
          </w:p>
        </w:tc>
      </w:tr>
      <w:tr w:rsidR="00320526" w:rsidRPr="006D10E1" w14:paraId="6039D983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543E4CA6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750F7084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6C5C6D97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30E51A97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2987E5BF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265A5B72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7372EA9E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A9FB72C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7C42CB8D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71AB0302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5D859E3C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6A14596F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29B7D7E9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0CE2BE4B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38ABB756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489F53AB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2359AF59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42A8B635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5D62F707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24</w:t>
            </w:r>
            <w:r>
              <w:rPr>
                <w:color w:val="000000"/>
              </w:rPr>
              <w:t>*</w:t>
            </w:r>
          </w:p>
        </w:tc>
      </w:tr>
      <w:tr w:rsidR="00320526" w:rsidRPr="006D10E1" w14:paraId="4E6AE851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2EA53862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1370CEC9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69B9BDEC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15B7FCD3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3173CAB9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765F5812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42C292EA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3D8AF5E5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170838B2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1040AF22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4234EEAD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03B54A07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5CE5A697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7134C399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147</w:t>
            </w:r>
          </w:p>
        </w:tc>
      </w:tr>
      <w:tr w:rsidR="00320526" w:rsidRPr="006D10E1" w14:paraId="1543E5DE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C8B6A38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2B76A908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023F64B6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5507548F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01FC109C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8D6400D" w14:textId="77777777" w:rsidR="00320526" w:rsidRDefault="00320526" w:rsidP="006828BF">
            <w:pPr>
              <w:jc w:val="center"/>
            </w:pPr>
            <w:r>
              <w:t>Outer dorsoventral diameter</w:t>
            </w:r>
          </w:p>
        </w:tc>
        <w:tc>
          <w:tcPr>
            <w:tcW w:w="1592" w:type="dxa"/>
          </w:tcPr>
          <w:p w14:paraId="7E641AB8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592" w:type="dxa"/>
          </w:tcPr>
          <w:p w14:paraId="6162098A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0914E75A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59BB8F70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3E15EAE4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69E10BD6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79900DDF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118" w:type="dxa"/>
          </w:tcPr>
          <w:p w14:paraId="26710AE4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987</w:t>
            </w:r>
          </w:p>
        </w:tc>
      </w:tr>
      <w:tr w:rsidR="00320526" w:rsidRPr="006D10E1" w14:paraId="45E5900F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0B7AA7E3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7B876E07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594F616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</w:tcPr>
          <w:p w14:paraId="0EB16111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7A55903F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2D462D9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78E0D8AC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64E54760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4AF028AF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68920D47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3F8BB673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6DE33377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403A4654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16A8E626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20AFBF33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461455F4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15324078" w14:textId="77777777" w:rsidR="00320526" w:rsidRDefault="00320526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43DFF25E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0161D186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1207B7B1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146BFE1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623BCA21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2AC63CB4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</w:tcPr>
          <w:p w14:paraId="121385FB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187390F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4D1EBC0B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2F20DB6C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A8E8784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68F19F27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50883BF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248CCF29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48F42EA9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5AAEF045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04446FF8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010FDDF4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5710F0E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2D5B58E4" w14:textId="77777777" w:rsidR="00320526" w:rsidRDefault="00320526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246DDD46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25CE93FB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0DDBEEE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58C27DFB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3867E3B2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0496FCFC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2F73F071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141</w:t>
            </w:r>
            <w:r>
              <w:rPr>
                <w:color w:val="000000"/>
              </w:rPr>
              <w:t>*</w:t>
            </w:r>
          </w:p>
        </w:tc>
      </w:tr>
      <w:tr w:rsidR="00320526" w:rsidRPr="006D10E1" w14:paraId="2EA2ED66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4969C5B3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79D2486E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13318D17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6EFE58D6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127</w:t>
            </w:r>
            <w:r>
              <w:rPr>
                <w:color w:val="000000"/>
              </w:rPr>
              <w:t>*</w:t>
            </w:r>
          </w:p>
        </w:tc>
      </w:tr>
      <w:tr w:rsidR="00320526" w:rsidRPr="006D10E1" w14:paraId="4725FD6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3B7A2C02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58F72D47" w14:textId="77777777" w:rsidR="00320526" w:rsidRDefault="00320526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1D90F3DB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5CE7E416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15EF36B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7782BD9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7836D0DC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69F78E7E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59225A4E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1</w:t>
            </w:r>
          </w:p>
        </w:tc>
      </w:tr>
      <w:tr w:rsidR="00320526" w:rsidRPr="006D10E1" w14:paraId="0A74B993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5128577" w14:textId="77777777" w:rsidR="00320526" w:rsidRDefault="00320526" w:rsidP="006828BF">
            <w:pPr>
              <w:jc w:val="center"/>
            </w:pPr>
            <w:r>
              <w:t>Transverse diameter</w:t>
            </w:r>
          </w:p>
        </w:tc>
        <w:tc>
          <w:tcPr>
            <w:tcW w:w="1592" w:type="dxa"/>
          </w:tcPr>
          <w:p w14:paraId="0296D331" w14:textId="77777777" w:rsidR="00320526" w:rsidRDefault="00320526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6F30B1AD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3A1D2081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320526" w:rsidRPr="006D10E1" w14:paraId="44FDCE1B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3B000588" w14:textId="77777777" w:rsidR="00320526" w:rsidRDefault="00320526" w:rsidP="006828BF">
            <w:pPr>
              <w:jc w:val="center"/>
            </w:pPr>
            <w:r>
              <w:lastRenderedPageBreak/>
              <w:t>Transverse diameter</w:t>
            </w:r>
          </w:p>
        </w:tc>
        <w:tc>
          <w:tcPr>
            <w:tcW w:w="1592" w:type="dxa"/>
          </w:tcPr>
          <w:p w14:paraId="0AE1170A" w14:textId="77777777" w:rsidR="00320526" w:rsidRDefault="00320526" w:rsidP="006828BF">
            <w:pPr>
              <w:jc w:val="center"/>
            </w:pPr>
            <w:r>
              <w:t>P0</w:t>
            </w:r>
          </w:p>
        </w:tc>
        <w:tc>
          <w:tcPr>
            <w:tcW w:w="1592" w:type="dxa"/>
          </w:tcPr>
          <w:p w14:paraId="783D8BEF" w14:textId="77777777" w:rsidR="00320526" w:rsidRDefault="00320526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6C2E3D98" w14:textId="77777777" w:rsidR="00320526" w:rsidRPr="00966265" w:rsidRDefault="00320526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</w:tbl>
    <w:p w14:paraId="57D8AC36" w14:textId="77777777" w:rsidR="00320526" w:rsidRPr="003E3529" w:rsidRDefault="00320526" w:rsidP="00320526">
      <w:pPr>
        <w:jc w:val="both"/>
      </w:pPr>
      <w:r w:rsidRPr="003E3529">
        <w:t>ANOVA reported significance between time</w:t>
      </w:r>
      <w:r>
        <w:t xml:space="preserve"> points for larynx length (p&lt;0.001), outer dorsoventral diameter (p&lt;0.001), and transverse diameter (p&lt;0.001). A post hoc Tukey test was conducted to report between time point significance. </w:t>
      </w:r>
    </w:p>
    <w:p w14:paraId="2E537B9E" w14:textId="77777777" w:rsidR="00320526" w:rsidRPr="003E3529" w:rsidRDefault="00320526" w:rsidP="00320526">
      <w:pPr>
        <w:jc w:val="both"/>
      </w:pPr>
    </w:p>
    <w:p w14:paraId="2B67E5D3" w14:textId="77777777" w:rsidR="00FC5474" w:rsidRPr="00320526" w:rsidRDefault="00320526" w:rsidP="00320526"/>
    <w:sectPr w:rsidR="00FC5474" w:rsidRPr="00320526" w:rsidSect="00533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E23"/>
    <w:rsid w:val="0007038A"/>
    <w:rsid w:val="00320526"/>
    <w:rsid w:val="0050379B"/>
    <w:rsid w:val="00533C2D"/>
    <w:rsid w:val="00A81966"/>
    <w:rsid w:val="00E972F5"/>
    <w:rsid w:val="00FC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2BF4D"/>
  <w14:defaultImageDpi w14:val="32767"/>
  <w15:chartTrackingRefBased/>
  <w15:docId w15:val="{3B7DA1CD-E505-564E-8E5A-72BF7399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0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C2E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Victoria Griffin</dc:creator>
  <cp:keywords/>
  <dc:description/>
  <cp:lastModifiedBy>Kate Victoria Griffin</cp:lastModifiedBy>
  <cp:revision>2</cp:revision>
  <dcterms:created xsi:type="dcterms:W3CDTF">2020-06-08T17:04:00Z</dcterms:created>
  <dcterms:modified xsi:type="dcterms:W3CDTF">2020-06-08T17:06:00Z</dcterms:modified>
</cp:coreProperties>
</file>